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42A81" w14:textId="641D321B" w:rsidR="00953BBE" w:rsidRPr="000B290C" w:rsidRDefault="00953BBE" w:rsidP="00953BB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B290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574B52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="000B290C" w:rsidRPr="000B290C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r w:rsidRPr="000B290C">
        <w:rPr>
          <w:rFonts w:ascii="Times New Roman" w:eastAsia="Times New Roman" w:hAnsi="Times New Roman" w:cs="Times New Roman"/>
          <w:b/>
          <w:sz w:val="24"/>
          <w:szCs w:val="24"/>
        </w:rPr>
        <w:t xml:space="preserve"> Log</w:t>
      </w:r>
      <w:r w:rsidRPr="000B290C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 xml:space="preserve">2 </w:t>
      </w:r>
      <w:r w:rsidRPr="000B290C">
        <w:rPr>
          <w:rFonts w:ascii="Times New Roman" w:eastAsia="Times New Roman" w:hAnsi="Times New Roman" w:cs="Times New Roman"/>
          <w:b/>
          <w:sz w:val="24"/>
          <w:szCs w:val="24"/>
        </w:rPr>
        <w:t xml:space="preserve">relative mRNA expression data for </w:t>
      </w:r>
      <w:r w:rsidRPr="000B290C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nup211-so </w:t>
      </w:r>
      <w:r w:rsidRPr="000B290C">
        <w:rPr>
          <w:rFonts w:ascii="Times New Roman" w:eastAsia="Times New Roman" w:hAnsi="Times New Roman" w:cs="Times New Roman"/>
          <w:b/>
          <w:sz w:val="24"/>
          <w:szCs w:val="24"/>
        </w:rPr>
        <w:t>rescue RT-qPCR experiments.</w:t>
      </w:r>
    </w:p>
    <w:p w14:paraId="4D2F452B" w14:textId="77777777" w:rsidR="00953BBE" w:rsidRDefault="00953BBE" w:rsidP="00953BB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510" w:type="dxa"/>
        <w:tblLayout w:type="fixed"/>
        <w:tblLook w:val="0400" w:firstRow="0" w:lastRow="0" w:firstColumn="0" w:lastColumn="0" w:noHBand="0" w:noVBand="1"/>
      </w:tblPr>
      <w:tblGrid>
        <w:gridCol w:w="870"/>
        <w:gridCol w:w="1695"/>
        <w:gridCol w:w="1245"/>
        <w:gridCol w:w="1140"/>
        <w:gridCol w:w="1260"/>
        <w:gridCol w:w="1080"/>
        <w:gridCol w:w="1095"/>
        <w:gridCol w:w="1125"/>
      </w:tblGrid>
      <w:tr w:rsidR="00953BBE" w14:paraId="274DA301" w14:textId="77777777" w:rsidTr="00953BBE">
        <w:trPr>
          <w:trHeight w:val="368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D6634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69BBA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51094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2 Relative mRNA expression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DEF443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953BBE" w14:paraId="600BFB21" w14:textId="77777777" w:rsidTr="00953BBE">
        <w:trPr>
          <w:trHeight w:val="584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73302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0B63B9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p211-so +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FD66FB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licate 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647C8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0B3777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licate 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BAEF0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31DCD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Limit</w:t>
            </w:r>
          </w:p>
        </w:tc>
        <w:tc>
          <w:tcPr>
            <w:tcW w:w="11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AB41E6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 Limit</w:t>
            </w:r>
          </w:p>
        </w:tc>
      </w:tr>
      <w:tr w:rsidR="00953BBE" w14:paraId="072B542F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6AE1461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f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509C97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ty vecto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40E0A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B96E3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842AE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F2DA3D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B2583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CAD3C7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953BBE" w14:paraId="5B9D4B02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4494F37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f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70B70A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ull-lengt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ACE1B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1A29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88C2B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6648BB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0F21E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554DFA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953BBE" w14:paraId="5D1F1BC1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5367BD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f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BF9998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65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74578D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4F9551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1FF6C7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4B0C89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2C87E3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5D814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53BBE" w14:paraId="56A9445E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78A690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x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9AA7EB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ty vecto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8D8C3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06405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9C99E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1875EA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0385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2F6E5A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953BBE" w14:paraId="7146FBBF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B0A38A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x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7EB35C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ull-lengt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39C2C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B3653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FEF0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E200CA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51B06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2AA6A0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53BBE" w14:paraId="380037D3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34D45C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x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C39E92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65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A71604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045C29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508064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A3A9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86B0E3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3CBBD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953BBE" w14:paraId="39634B30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B6A5D02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m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7F213E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ty vecto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B299B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7F03C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7E7DD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8700B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38136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F0E3E3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953BBE" w14:paraId="48367795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1485478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m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DD45E0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ull-lengt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E8AC0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DC291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DEDD9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6A6804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50E2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9E0BC6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953BBE" w14:paraId="48C14D59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9661FF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m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A6FCB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65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DF97D6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D0C575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33F5BE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674480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BBD177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FC2CE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953BBE" w14:paraId="7C622464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AC13A7B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h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ED50C9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ty vecto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0E92A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DC84C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9F5DC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99C221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9313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A22B41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953BBE" w14:paraId="33CE716B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1B10FB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h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674261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ull-lengt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A4AD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7195D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4E225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048BB9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0E96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B82E21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9</w:t>
            </w:r>
          </w:p>
        </w:tc>
      </w:tr>
      <w:tr w:rsidR="00953BBE" w14:paraId="111DAD14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E1F003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h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C16A46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65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16C856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105AF7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7E99C3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D9420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8851A2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0B507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5</w:t>
            </w:r>
          </w:p>
        </w:tc>
      </w:tr>
      <w:tr w:rsidR="00953BBE" w14:paraId="56F1F3A8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A85A272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xl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B5C283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ty vecto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3DFEC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253C0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3BF9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CB0C8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D7C9B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91F1B2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953BBE" w14:paraId="50EFBFBD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B1D6481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xl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A55A17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ull-lengt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E0B2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EDF77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F9B37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0275A7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87E6E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C717FA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</w:tr>
      <w:tr w:rsidR="00953BBE" w14:paraId="4B2EA49C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9BA169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xl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BF444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65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26943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11E990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3A0764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A4526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7B70A9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DE38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53BBE" w14:paraId="6CB8D0CD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76DC418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gs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08BB3D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ty vecto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3E9ED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20FF9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BAC5B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300449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14DA5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AC86B6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953BBE" w14:paraId="2F8BB75F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92F3CC4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gs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3ADB14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ull-lengt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3911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1FEBD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67B44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93BB0A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B5895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021FD3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9</w:t>
            </w:r>
          </w:p>
        </w:tc>
      </w:tr>
      <w:tr w:rsidR="00953BBE" w14:paraId="2BC305F6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068990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gs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808D0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65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D719E9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09CD59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1790AB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15D8F3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309A2D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77727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2</w:t>
            </w:r>
          </w:p>
        </w:tc>
      </w:tr>
      <w:tr w:rsidR="00953BBE" w14:paraId="18EA7BE0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3C86C54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F0DB08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ty vecto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FC029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BC14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2BF92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BC2AC5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17C2B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C544BA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9</w:t>
            </w:r>
          </w:p>
        </w:tc>
      </w:tr>
      <w:tr w:rsidR="00953BBE" w14:paraId="73F53D21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69EEDDA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17CE37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ull-lengt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EDDCA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F3EA4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2CC2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CEE54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0032E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C6E2BE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</w:tr>
      <w:tr w:rsidR="00953BBE" w14:paraId="0D410091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371E57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93B31E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6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B52A0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D9DF7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1DE66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0DEECE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F497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03863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</w:p>
        </w:tc>
      </w:tr>
      <w:tr w:rsidR="00953BBE" w14:paraId="0CDBD0F1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1BF7593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2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0E3309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ty vector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8C7AC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0DE70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23712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8772DA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DC95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321EFE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</w:tr>
      <w:tr w:rsidR="00953BBE" w14:paraId="7F74F410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EB58C8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2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B9E971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ull-lengt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D6665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E226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BCBD3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572CC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DA0F1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F3FE70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953BBE" w14:paraId="588A07E1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C400CC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2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5F7D09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65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4C7D77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7604BD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A09D94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CA0538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36EFA3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942632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8</w:t>
            </w:r>
          </w:p>
        </w:tc>
      </w:tr>
      <w:tr w:rsidR="00953BBE" w14:paraId="7CC7640C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5D3A06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g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87D89E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ty vector</w:t>
            </w:r>
          </w:p>
        </w:tc>
        <w:tc>
          <w:tcPr>
            <w:tcW w:w="12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F8DD01C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58A2D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2CF8B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4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20D040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20F67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75A854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48</w:t>
            </w:r>
          </w:p>
        </w:tc>
      </w:tr>
      <w:tr w:rsidR="00953BBE" w14:paraId="13855933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8560FC8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g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A82307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ull-length</w:t>
            </w:r>
          </w:p>
        </w:tc>
        <w:tc>
          <w:tcPr>
            <w:tcW w:w="12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554A64D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C9AE2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EB1C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0826A5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F569E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6ABA99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</w:tr>
      <w:tr w:rsidR="00953BBE" w14:paraId="6C63C75E" w14:textId="77777777" w:rsidTr="00953BBE">
        <w:trPr>
          <w:trHeight w:val="360"/>
        </w:trPr>
        <w:tc>
          <w:tcPr>
            <w:tcW w:w="8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BBB64A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g1</w:t>
            </w: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4D4100" w14:textId="77777777" w:rsidR="00953BBE" w:rsidRDefault="00953BBE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658</w:t>
            </w:r>
          </w:p>
        </w:tc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C36A1A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CA3DC4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B04545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E4355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49D07F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D06FF5" w14:textId="77777777" w:rsidR="00953BBE" w:rsidRDefault="00953BBE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1</w:t>
            </w:r>
          </w:p>
        </w:tc>
      </w:tr>
    </w:tbl>
    <w:p w14:paraId="40BADE42" w14:textId="77777777" w:rsidR="0089166C" w:rsidRDefault="0089166C"/>
    <w:sectPr w:rsidR="0089166C" w:rsidSect="00BE77C2">
      <w:type w:val="continuous"/>
      <w:pgSz w:w="1191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BBE"/>
    <w:rsid w:val="000002C2"/>
    <w:rsid w:val="0000550E"/>
    <w:rsid w:val="000065C0"/>
    <w:rsid w:val="000213FF"/>
    <w:rsid w:val="000450FE"/>
    <w:rsid w:val="00050ADC"/>
    <w:rsid w:val="00052EB7"/>
    <w:rsid w:val="0006387E"/>
    <w:rsid w:val="00064C99"/>
    <w:rsid w:val="0006667B"/>
    <w:rsid w:val="00083F1C"/>
    <w:rsid w:val="000851B9"/>
    <w:rsid w:val="00086B28"/>
    <w:rsid w:val="00092020"/>
    <w:rsid w:val="00092A0D"/>
    <w:rsid w:val="000A6BFE"/>
    <w:rsid w:val="000B290C"/>
    <w:rsid w:val="000C0652"/>
    <w:rsid w:val="000D7014"/>
    <w:rsid w:val="000E554B"/>
    <w:rsid w:val="000F0039"/>
    <w:rsid w:val="00102C54"/>
    <w:rsid w:val="00106CEB"/>
    <w:rsid w:val="00107299"/>
    <w:rsid w:val="001105B1"/>
    <w:rsid w:val="00114838"/>
    <w:rsid w:val="001167F9"/>
    <w:rsid w:val="00135ED2"/>
    <w:rsid w:val="001410EA"/>
    <w:rsid w:val="001473FE"/>
    <w:rsid w:val="0016677A"/>
    <w:rsid w:val="00172610"/>
    <w:rsid w:val="00175108"/>
    <w:rsid w:val="00182560"/>
    <w:rsid w:val="001849E3"/>
    <w:rsid w:val="00184F06"/>
    <w:rsid w:val="00187DEF"/>
    <w:rsid w:val="00191022"/>
    <w:rsid w:val="001965EB"/>
    <w:rsid w:val="001A18C3"/>
    <w:rsid w:val="001A3E20"/>
    <w:rsid w:val="001B4444"/>
    <w:rsid w:val="001B7A59"/>
    <w:rsid w:val="001C0430"/>
    <w:rsid w:val="001C2E21"/>
    <w:rsid w:val="001D6683"/>
    <w:rsid w:val="001D760C"/>
    <w:rsid w:val="001E7639"/>
    <w:rsid w:val="001F0732"/>
    <w:rsid w:val="001F0D17"/>
    <w:rsid w:val="00200FA8"/>
    <w:rsid w:val="00205002"/>
    <w:rsid w:val="002074F1"/>
    <w:rsid w:val="00207902"/>
    <w:rsid w:val="002151DF"/>
    <w:rsid w:val="00227C6B"/>
    <w:rsid w:val="00227DAC"/>
    <w:rsid w:val="00232EE7"/>
    <w:rsid w:val="002333A7"/>
    <w:rsid w:val="00240F44"/>
    <w:rsid w:val="00243FF0"/>
    <w:rsid w:val="00250579"/>
    <w:rsid w:val="00252F25"/>
    <w:rsid w:val="00253325"/>
    <w:rsid w:val="00274CA1"/>
    <w:rsid w:val="00282910"/>
    <w:rsid w:val="00284F5B"/>
    <w:rsid w:val="00286DF5"/>
    <w:rsid w:val="002935B8"/>
    <w:rsid w:val="00295BF7"/>
    <w:rsid w:val="002A08A6"/>
    <w:rsid w:val="002A5410"/>
    <w:rsid w:val="002A72AC"/>
    <w:rsid w:val="002B0F20"/>
    <w:rsid w:val="002B37B4"/>
    <w:rsid w:val="002B6EEA"/>
    <w:rsid w:val="002C4FDC"/>
    <w:rsid w:val="002C6887"/>
    <w:rsid w:val="002D3D3C"/>
    <w:rsid w:val="002D6768"/>
    <w:rsid w:val="002E51A0"/>
    <w:rsid w:val="00300A02"/>
    <w:rsid w:val="00312145"/>
    <w:rsid w:val="003139EA"/>
    <w:rsid w:val="00313DCC"/>
    <w:rsid w:val="00315255"/>
    <w:rsid w:val="003158D9"/>
    <w:rsid w:val="003160AB"/>
    <w:rsid w:val="00323E9F"/>
    <w:rsid w:val="003320AA"/>
    <w:rsid w:val="00341102"/>
    <w:rsid w:val="00353FAE"/>
    <w:rsid w:val="003566A4"/>
    <w:rsid w:val="00360014"/>
    <w:rsid w:val="00361568"/>
    <w:rsid w:val="00361728"/>
    <w:rsid w:val="00365F74"/>
    <w:rsid w:val="00372718"/>
    <w:rsid w:val="00372BC9"/>
    <w:rsid w:val="003730E0"/>
    <w:rsid w:val="00382688"/>
    <w:rsid w:val="003860BF"/>
    <w:rsid w:val="00393272"/>
    <w:rsid w:val="00394B57"/>
    <w:rsid w:val="00394B77"/>
    <w:rsid w:val="003A072F"/>
    <w:rsid w:val="003A1264"/>
    <w:rsid w:val="003B0F3A"/>
    <w:rsid w:val="003B29E5"/>
    <w:rsid w:val="003B4622"/>
    <w:rsid w:val="003B53DF"/>
    <w:rsid w:val="003C630D"/>
    <w:rsid w:val="003D0C5A"/>
    <w:rsid w:val="003D128C"/>
    <w:rsid w:val="003D5E22"/>
    <w:rsid w:val="003E39D3"/>
    <w:rsid w:val="003E5A8A"/>
    <w:rsid w:val="003E70D1"/>
    <w:rsid w:val="00400A34"/>
    <w:rsid w:val="00401BEA"/>
    <w:rsid w:val="00414EB3"/>
    <w:rsid w:val="00431675"/>
    <w:rsid w:val="00444D6C"/>
    <w:rsid w:val="00450431"/>
    <w:rsid w:val="00465268"/>
    <w:rsid w:val="00465457"/>
    <w:rsid w:val="004768B9"/>
    <w:rsid w:val="00481889"/>
    <w:rsid w:val="004838D6"/>
    <w:rsid w:val="004908D4"/>
    <w:rsid w:val="00492AAD"/>
    <w:rsid w:val="0049689D"/>
    <w:rsid w:val="004B4EA9"/>
    <w:rsid w:val="004C5283"/>
    <w:rsid w:val="004D37B8"/>
    <w:rsid w:val="004D5F68"/>
    <w:rsid w:val="004E0533"/>
    <w:rsid w:val="004E44F4"/>
    <w:rsid w:val="004E487D"/>
    <w:rsid w:val="004E7C0B"/>
    <w:rsid w:val="004F11F3"/>
    <w:rsid w:val="004F2E88"/>
    <w:rsid w:val="005033B7"/>
    <w:rsid w:val="005073CC"/>
    <w:rsid w:val="0051574E"/>
    <w:rsid w:val="005177CE"/>
    <w:rsid w:val="00520641"/>
    <w:rsid w:val="00521289"/>
    <w:rsid w:val="00545EB8"/>
    <w:rsid w:val="005512B6"/>
    <w:rsid w:val="00574B52"/>
    <w:rsid w:val="00592688"/>
    <w:rsid w:val="00597D3A"/>
    <w:rsid w:val="005A3F7B"/>
    <w:rsid w:val="005A5F07"/>
    <w:rsid w:val="005F2D46"/>
    <w:rsid w:val="005F6399"/>
    <w:rsid w:val="0060749B"/>
    <w:rsid w:val="006137E0"/>
    <w:rsid w:val="0062235F"/>
    <w:rsid w:val="00630AA3"/>
    <w:rsid w:val="00632F9A"/>
    <w:rsid w:val="006337E4"/>
    <w:rsid w:val="00635B66"/>
    <w:rsid w:val="00646A01"/>
    <w:rsid w:val="00646FFB"/>
    <w:rsid w:val="00653AFA"/>
    <w:rsid w:val="00654156"/>
    <w:rsid w:val="006541C3"/>
    <w:rsid w:val="00665116"/>
    <w:rsid w:val="00673B60"/>
    <w:rsid w:val="006766CC"/>
    <w:rsid w:val="00680828"/>
    <w:rsid w:val="00680858"/>
    <w:rsid w:val="00682330"/>
    <w:rsid w:val="00685743"/>
    <w:rsid w:val="006A214B"/>
    <w:rsid w:val="006A37F0"/>
    <w:rsid w:val="006B1B7D"/>
    <w:rsid w:val="006B63A1"/>
    <w:rsid w:val="006C000F"/>
    <w:rsid w:val="006C310A"/>
    <w:rsid w:val="006C3759"/>
    <w:rsid w:val="0070182F"/>
    <w:rsid w:val="007018C1"/>
    <w:rsid w:val="00702846"/>
    <w:rsid w:val="007132E8"/>
    <w:rsid w:val="00725BAE"/>
    <w:rsid w:val="00732DFC"/>
    <w:rsid w:val="00736B36"/>
    <w:rsid w:val="00742C67"/>
    <w:rsid w:val="00756794"/>
    <w:rsid w:val="007679CB"/>
    <w:rsid w:val="00767A81"/>
    <w:rsid w:val="00770204"/>
    <w:rsid w:val="007706F6"/>
    <w:rsid w:val="00772986"/>
    <w:rsid w:val="00776399"/>
    <w:rsid w:val="0077722C"/>
    <w:rsid w:val="00777E2C"/>
    <w:rsid w:val="00780A13"/>
    <w:rsid w:val="007815E4"/>
    <w:rsid w:val="00795F4D"/>
    <w:rsid w:val="007A7AF4"/>
    <w:rsid w:val="007C078D"/>
    <w:rsid w:val="007C3143"/>
    <w:rsid w:val="007C5D6B"/>
    <w:rsid w:val="007C7E57"/>
    <w:rsid w:val="007D657E"/>
    <w:rsid w:val="007E0002"/>
    <w:rsid w:val="007E4932"/>
    <w:rsid w:val="007F6BD9"/>
    <w:rsid w:val="00812289"/>
    <w:rsid w:val="008177BC"/>
    <w:rsid w:val="00817E5F"/>
    <w:rsid w:val="008203DA"/>
    <w:rsid w:val="00833D54"/>
    <w:rsid w:val="00834F38"/>
    <w:rsid w:val="008372ED"/>
    <w:rsid w:val="008446F1"/>
    <w:rsid w:val="008473DD"/>
    <w:rsid w:val="00847FE5"/>
    <w:rsid w:val="00854BC0"/>
    <w:rsid w:val="00856C6B"/>
    <w:rsid w:val="0086505E"/>
    <w:rsid w:val="008909C6"/>
    <w:rsid w:val="0089166C"/>
    <w:rsid w:val="00896A4F"/>
    <w:rsid w:val="008F657A"/>
    <w:rsid w:val="00906B55"/>
    <w:rsid w:val="00907A86"/>
    <w:rsid w:val="009113E2"/>
    <w:rsid w:val="00920BC9"/>
    <w:rsid w:val="009369CE"/>
    <w:rsid w:val="009419B8"/>
    <w:rsid w:val="00945928"/>
    <w:rsid w:val="009514AA"/>
    <w:rsid w:val="00953BBE"/>
    <w:rsid w:val="00972A83"/>
    <w:rsid w:val="00977548"/>
    <w:rsid w:val="0098070A"/>
    <w:rsid w:val="00980F0E"/>
    <w:rsid w:val="009A699A"/>
    <w:rsid w:val="009A6EA4"/>
    <w:rsid w:val="009B2DBF"/>
    <w:rsid w:val="009B7B81"/>
    <w:rsid w:val="009C2C0E"/>
    <w:rsid w:val="009C3512"/>
    <w:rsid w:val="009C504E"/>
    <w:rsid w:val="009C569A"/>
    <w:rsid w:val="009E52C1"/>
    <w:rsid w:val="009F17B5"/>
    <w:rsid w:val="00A06601"/>
    <w:rsid w:val="00A11443"/>
    <w:rsid w:val="00A15520"/>
    <w:rsid w:val="00A16673"/>
    <w:rsid w:val="00A24491"/>
    <w:rsid w:val="00A34B67"/>
    <w:rsid w:val="00A35011"/>
    <w:rsid w:val="00A4200B"/>
    <w:rsid w:val="00A43931"/>
    <w:rsid w:val="00A463D9"/>
    <w:rsid w:val="00A63D0E"/>
    <w:rsid w:val="00A66522"/>
    <w:rsid w:val="00A84A8D"/>
    <w:rsid w:val="00A86B54"/>
    <w:rsid w:val="00A91A1C"/>
    <w:rsid w:val="00A93558"/>
    <w:rsid w:val="00A9487A"/>
    <w:rsid w:val="00AA34C8"/>
    <w:rsid w:val="00AA729C"/>
    <w:rsid w:val="00AC2491"/>
    <w:rsid w:val="00AC5B63"/>
    <w:rsid w:val="00AD0F19"/>
    <w:rsid w:val="00AD5FC9"/>
    <w:rsid w:val="00B0685A"/>
    <w:rsid w:val="00B068EE"/>
    <w:rsid w:val="00B14CD6"/>
    <w:rsid w:val="00B169C2"/>
    <w:rsid w:val="00B44DDC"/>
    <w:rsid w:val="00B45943"/>
    <w:rsid w:val="00B56947"/>
    <w:rsid w:val="00B736B0"/>
    <w:rsid w:val="00B73BE3"/>
    <w:rsid w:val="00B868F8"/>
    <w:rsid w:val="00B87A01"/>
    <w:rsid w:val="00B92859"/>
    <w:rsid w:val="00B93C54"/>
    <w:rsid w:val="00B96F7E"/>
    <w:rsid w:val="00BA6BF3"/>
    <w:rsid w:val="00BA6D50"/>
    <w:rsid w:val="00BB1B26"/>
    <w:rsid w:val="00BB4D64"/>
    <w:rsid w:val="00BC1270"/>
    <w:rsid w:val="00BC56AE"/>
    <w:rsid w:val="00BD60A6"/>
    <w:rsid w:val="00BE2E5B"/>
    <w:rsid w:val="00BE423A"/>
    <w:rsid w:val="00BE77C2"/>
    <w:rsid w:val="00C05BD7"/>
    <w:rsid w:val="00C0697E"/>
    <w:rsid w:val="00C1178E"/>
    <w:rsid w:val="00C1266B"/>
    <w:rsid w:val="00C12864"/>
    <w:rsid w:val="00C16C92"/>
    <w:rsid w:val="00C24DFF"/>
    <w:rsid w:val="00C25275"/>
    <w:rsid w:val="00C32276"/>
    <w:rsid w:val="00C476BB"/>
    <w:rsid w:val="00C50AF3"/>
    <w:rsid w:val="00C80B4D"/>
    <w:rsid w:val="00C80C4C"/>
    <w:rsid w:val="00C8267E"/>
    <w:rsid w:val="00C83ABC"/>
    <w:rsid w:val="00C84D6D"/>
    <w:rsid w:val="00C85688"/>
    <w:rsid w:val="00C86970"/>
    <w:rsid w:val="00C86F77"/>
    <w:rsid w:val="00CB0275"/>
    <w:rsid w:val="00CB5AFB"/>
    <w:rsid w:val="00CB6705"/>
    <w:rsid w:val="00CC18E6"/>
    <w:rsid w:val="00CD1CCA"/>
    <w:rsid w:val="00CE3FCE"/>
    <w:rsid w:val="00CF2D8A"/>
    <w:rsid w:val="00CF3F8B"/>
    <w:rsid w:val="00CF47F1"/>
    <w:rsid w:val="00D02E61"/>
    <w:rsid w:val="00D339E3"/>
    <w:rsid w:val="00D53C53"/>
    <w:rsid w:val="00D54251"/>
    <w:rsid w:val="00D57B07"/>
    <w:rsid w:val="00D629B0"/>
    <w:rsid w:val="00D66529"/>
    <w:rsid w:val="00D732C7"/>
    <w:rsid w:val="00D74B14"/>
    <w:rsid w:val="00D92CEA"/>
    <w:rsid w:val="00D96F38"/>
    <w:rsid w:val="00DA08A6"/>
    <w:rsid w:val="00DA14FF"/>
    <w:rsid w:val="00DA2A6F"/>
    <w:rsid w:val="00DA542A"/>
    <w:rsid w:val="00DA7C6A"/>
    <w:rsid w:val="00DB1B2A"/>
    <w:rsid w:val="00DB3DCE"/>
    <w:rsid w:val="00DC0C67"/>
    <w:rsid w:val="00DC7E69"/>
    <w:rsid w:val="00DE280C"/>
    <w:rsid w:val="00DE605C"/>
    <w:rsid w:val="00DE712F"/>
    <w:rsid w:val="00DF522E"/>
    <w:rsid w:val="00DF551D"/>
    <w:rsid w:val="00E00A07"/>
    <w:rsid w:val="00E119D4"/>
    <w:rsid w:val="00E14081"/>
    <w:rsid w:val="00E217EA"/>
    <w:rsid w:val="00E262C7"/>
    <w:rsid w:val="00E321C3"/>
    <w:rsid w:val="00E32B07"/>
    <w:rsid w:val="00E43FAE"/>
    <w:rsid w:val="00E530EA"/>
    <w:rsid w:val="00E54019"/>
    <w:rsid w:val="00E55C67"/>
    <w:rsid w:val="00E60AFF"/>
    <w:rsid w:val="00E616E4"/>
    <w:rsid w:val="00E66BB1"/>
    <w:rsid w:val="00E70B96"/>
    <w:rsid w:val="00E91E0A"/>
    <w:rsid w:val="00E97894"/>
    <w:rsid w:val="00EA183D"/>
    <w:rsid w:val="00EA3D1E"/>
    <w:rsid w:val="00EA422D"/>
    <w:rsid w:val="00EB1497"/>
    <w:rsid w:val="00EB345C"/>
    <w:rsid w:val="00EC03B7"/>
    <w:rsid w:val="00EC28C2"/>
    <w:rsid w:val="00EC4859"/>
    <w:rsid w:val="00EC48BA"/>
    <w:rsid w:val="00EE1081"/>
    <w:rsid w:val="00EF02D4"/>
    <w:rsid w:val="00EF036D"/>
    <w:rsid w:val="00EF37F1"/>
    <w:rsid w:val="00EF560B"/>
    <w:rsid w:val="00F13385"/>
    <w:rsid w:val="00F1667D"/>
    <w:rsid w:val="00F201EC"/>
    <w:rsid w:val="00F20D8D"/>
    <w:rsid w:val="00F336DC"/>
    <w:rsid w:val="00F33B7A"/>
    <w:rsid w:val="00F41641"/>
    <w:rsid w:val="00F4782A"/>
    <w:rsid w:val="00F675BE"/>
    <w:rsid w:val="00F72216"/>
    <w:rsid w:val="00F74E06"/>
    <w:rsid w:val="00F82FA2"/>
    <w:rsid w:val="00F86539"/>
    <w:rsid w:val="00F87053"/>
    <w:rsid w:val="00F9106B"/>
    <w:rsid w:val="00F96955"/>
    <w:rsid w:val="00FA39D8"/>
    <w:rsid w:val="00FD4AAC"/>
    <w:rsid w:val="00FD4E46"/>
    <w:rsid w:val="00FE524E"/>
    <w:rsid w:val="00FE5538"/>
    <w:rsid w:val="00FE779B"/>
    <w:rsid w:val="00FF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6AFA1"/>
  <w15:chartTrackingRefBased/>
  <w15:docId w15:val="{33CCB2CB-B6D2-6043-B46C-0D5F0D57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BB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BB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BB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BB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BB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BB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BB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BB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BB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BB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B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53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BB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53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BB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53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BBE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953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B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k Kamel</dc:creator>
  <cp:keywords/>
  <dc:description/>
  <cp:lastModifiedBy>Domenick Kamel</cp:lastModifiedBy>
  <cp:revision>5</cp:revision>
  <dcterms:created xsi:type="dcterms:W3CDTF">2024-05-02T18:04:00Z</dcterms:created>
  <dcterms:modified xsi:type="dcterms:W3CDTF">2024-07-25T11:07:00Z</dcterms:modified>
</cp:coreProperties>
</file>